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005" w:rsidRPr="003F1D05" w:rsidRDefault="00CB3005" w:rsidP="003F1D05">
      <w:pPr>
        <w:pStyle w:val="Heading1"/>
        <w:spacing w:line="480" w:lineRule="auto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D7738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:  </w:t>
      </w:r>
      <w:r w:rsidR="003F1D05" w:rsidRPr="006B51F9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The </w:t>
      </w:r>
      <w:proofErr w:type="spellStart"/>
      <w:r w:rsidR="003F1D05">
        <w:rPr>
          <w:rFonts w:ascii="Times New Roman" w:hAnsi="Times New Roman" w:cs="Times New Roman"/>
          <w:b w:val="0"/>
          <w:sz w:val="24"/>
          <w:szCs w:val="24"/>
          <w:lang w:val="en-US"/>
        </w:rPr>
        <w:t>GenBank</w:t>
      </w:r>
      <w:proofErr w:type="spellEnd"/>
      <w:r w:rsidR="003F1D05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</w:t>
      </w:r>
      <w:r w:rsidR="003F1D05" w:rsidRPr="006B51F9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accession number, country of origin and year of detection of norovirus GII strains from which the nucleotide sequences of the </w:t>
      </w:r>
      <w:r w:rsidR="00072F0E">
        <w:rPr>
          <w:rFonts w:ascii="Times New Roman" w:eastAsia="TimesNewRomanPSMT" w:hAnsi="Times New Roman" w:cs="Times New Roman"/>
          <w:b w:val="0"/>
          <w:sz w:val="24"/>
          <w:szCs w:val="24"/>
          <w:lang w:val="en-US"/>
        </w:rPr>
        <w:t>C region of the capsid gene were</w:t>
      </w:r>
      <w:r w:rsidR="003F1D05" w:rsidRPr="006B51F9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used for the co</w:t>
      </w:r>
      <w:r w:rsidR="003F1D05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nstruction of </w:t>
      </w:r>
      <w:r w:rsidR="00072F0E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the </w:t>
      </w:r>
      <w:r w:rsidR="003F1D05">
        <w:rPr>
          <w:rFonts w:ascii="Times New Roman" w:hAnsi="Times New Roman" w:cs="Times New Roman"/>
          <w:b w:val="0"/>
          <w:sz w:val="24"/>
          <w:szCs w:val="24"/>
          <w:lang w:val="en-US"/>
        </w:rPr>
        <w:t>phylogenetic tree</w:t>
      </w:r>
      <w:r w:rsidR="003F1D05" w:rsidRPr="006B51F9">
        <w:rPr>
          <w:rFonts w:ascii="Times New Roman" w:hAnsi="Times New Roman" w:cs="Times New Roman"/>
          <w:b w:val="0"/>
          <w:sz w:val="24"/>
          <w:szCs w:val="24"/>
          <w:lang w:val="en-US"/>
        </w:rPr>
        <w:t>.</w:t>
      </w:r>
    </w:p>
    <w:tbl>
      <w:tblPr>
        <w:tblStyle w:val="TableGrid"/>
        <w:tblW w:w="8350" w:type="dxa"/>
        <w:tblLook w:val="04A0" w:firstRow="1" w:lastRow="0" w:firstColumn="1" w:lastColumn="0" w:noHBand="0" w:noVBand="1"/>
      </w:tblPr>
      <w:tblGrid>
        <w:gridCol w:w="4650"/>
        <w:gridCol w:w="1420"/>
        <w:gridCol w:w="1380"/>
        <w:gridCol w:w="900"/>
      </w:tblGrid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ccession No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Year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o/GIII.1/Aba-Z5/2002/HUN(</w:t>
            </w:r>
            <w:proofErr w:type="spellStart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Outgroup</w:t>
            </w:r>
            <w:proofErr w:type="spellEnd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EU36081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GII.13 isolate sewage/GII.13/SD2705/2013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R10772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GII.3 isolate sewage/GII.3/SD9002/2013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R10768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2352/2009/RUS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X52457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2669/2011/RUS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X52457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30443/2010/VNM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E71651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C00007915/2010/GB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F95212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C2-230507/2007/SGP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FJ78832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Chiba/04-974/2004/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22092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CHN42973-CZ05/2005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EU07223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CMH-N017/2010/TH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C60863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CMH-N164/2011/TH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C60871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Dhaka32/2011/BGD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X68311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angladesh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13/10N4555/2010/NPL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81001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Nepal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Hu/GII.13/SH20140415-N5/Shanghai/2014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P33505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16-GII.3/Dhaka53/2012/BGD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X68311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angladesh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17/142700/Shanghai/2014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T38091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17/C142/1978/GUF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C59713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French Guia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1978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17/INCMNSZ-01/2007/MEX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F97060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3/Yunnan/22-YN/2013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92467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4 Sydney 2012/Johannesburg_12368/2013/ZAF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R90450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4/20150321_GL06BLPV4/2015/KO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 xml:space="preserve">KU687028 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4/gg-12-08-04/2012/KO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M27233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4/Hunter504D/04O/AUS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DQ07881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4/New Orleans1805/2009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GU44532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4/Sydney/NSW0514/2012/AUS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X45990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4_variant Sydney 2012/NSW317L/2014/AUS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T23960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4_variant Sydney 2012/NZ14694/2014/NZL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T15106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6/Ehime090371/2009/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68273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6/GZ2010-L72/Guangzhou/2010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X98494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Hu/GII.7/1738/2009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GU13496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7/Seoul/0492/2009/KO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M635120.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b-GII.3/NSW146P/2007/AUS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GQ84536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P15-GII.15/RS19603/2011/BR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R07418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P16_GII.17/Saitama/T87/2002/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J19628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P17_GII.17/CAU-289/2015/KO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U56125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5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P17_GII.17/CAU-55/2013/KO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U56125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P17_GII.17/Nagano7-1/2014/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 xml:space="preserve">LC043139 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P17_GII.17/NSW6016/2014/AUS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T2396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P17_GII.17/Saitama5203/2013/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 xml:space="preserve">LC043167 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/233/2005-2006/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EF63043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5-2006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/C7-394/2006/KO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EU24912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/R2U-140208-1/2008/SGP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M20919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uangzhou/NVgz01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DQ36979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Huzhou122/2012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C47354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HuzhouN95/2011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F04803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IDH1021/2008/IND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53914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A84F29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G13-420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5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G13-430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6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G13-434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6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G13-496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6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003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2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0104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2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012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2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015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2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09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8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7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098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2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10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8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33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9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36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8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60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8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0-74/2010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8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0134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2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1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023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8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164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0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188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0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1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207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1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210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1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236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9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239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2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268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8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279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0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5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307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1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317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0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321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2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0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331/2011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0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348/2012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1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352/2012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0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372/2012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7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381/2012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1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406/2012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2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414/2012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60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-11-417/2012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00958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522328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 154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1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1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005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68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080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68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082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69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00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69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07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69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11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69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14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69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32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0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45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0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51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0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6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56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1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57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1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59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1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62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1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179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1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805617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22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236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2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H13-240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2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15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M13-106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7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M13-126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7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M13-133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7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P13-715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5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17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P13-716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5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15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P13-718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5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JP41/2012/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F14514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Leverkusen267/2005/GE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EU42433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Luckenwalde591/2002/GE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EU37381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2</w:t>
            </w:r>
          </w:p>
        </w:tc>
      </w:tr>
      <w:tr w:rsidR="009C5213" w:rsidRPr="00441A60" w:rsidTr="005E06D6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1298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3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1348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4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1479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4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1564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4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1604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4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1678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5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1693/2014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5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1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937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3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4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941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3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1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942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3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15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984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3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GII.13/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-993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C20973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proofErr w:type="spellStart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elksham</w:t>
            </w:r>
            <w:proofErr w:type="spellEnd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/1994/GB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X8187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1994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Milwaukee009/2010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N56506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NLV/IF1998/2003/IRQ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Y67555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Iraq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3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NLV/J23/1999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Y13076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1999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NLV/</w:t>
            </w:r>
            <w:proofErr w:type="spellStart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eacroft</w:t>
            </w:r>
            <w:proofErr w:type="spellEnd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/1990/GB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J27762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1990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proofErr w:type="spellStart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oV</w:t>
            </w:r>
            <w:proofErr w:type="spellEnd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/GII.22/YURI/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08378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proofErr w:type="spellStart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oV</w:t>
            </w:r>
            <w:proofErr w:type="spellEnd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/Katrina-17/2005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DQ43897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OC05114/2005/Osaka-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66285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OC08079/2008/Osaka-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66285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Pune/PC01/2005/IND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EU92133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5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Seoul1913/2012/KOR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X43990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ore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P22 GII.5/T49/2001/Saitama-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11231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V1628/2006/IND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453773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V1656/2006/IND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B45377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YO284/GII.P21 GII.21/2007/Kawasaki-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J19628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Hu/</w:t>
            </w:r>
            <w:proofErr w:type="spellStart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Zuerich</w:t>
            </w:r>
            <w:proofErr w:type="spellEnd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/P7d1/2008/CH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GQ266696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B031230054/</w:t>
            </w:r>
            <w:proofErr w:type="spellStart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uohu</w:t>
            </w:r>
            <w:proofErr w:type="spellEnd"/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/OB/12/2012/CH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J95549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</w:tr>
      <w:tr w:rsidR="00127EA9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3/CHDC4671/1979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M07204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1979</w:t>
            </w:r>
          </w:p>
        </w:tc>
      </w:tr>
      <w:tr w:rsidR="00127EA9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3/CHDC2005/1975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M07204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1975</w:t>
            </w:r>
          </w:p>
        </w:tc>
      </w:tr>
      <w:tr w:rsidR="00127EA9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GII.3/CHDC4031/1988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HM07204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1088</w:t>
            </w:r>
          </w:p>
        </w:tc>
      </w:tr>
      <w:tr w:rsidR="00127EA9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LV/</w:t>
            </w:r>
            <w:proofErr w:type="spellStart"/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ionville</w:t>
            </w:r>
            <w:proofErr w:type="spellEnd"/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/247/1993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F41441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1993</w:t>
            </w:r>
          </w:p>
        </w:tc>
      </w:tr>
      <w:tr w:rsidR="00127EA9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u/</w:t>
            </w:r>
            <w:proofErr w:type="spellStart"/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izuru</w:t>
            </w:r>
            <w:proofErr w:type="spellEnd"/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/010524/2001/JP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EF54739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01</w:t>
            </w:r>
          </w:p>
        </w:tc>
      </w:tr>
      <w:tr w:rsidR="00127EA9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LV/Brattleboro/321/1995/USA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E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AF41441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</w:tcPr>
          <w:p w:rsidR="00127EA9" w:rsidRPr="00441A60" w:rsidRDefault="00127EA9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1995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wastewater/NW_Oct11_1077_1/2011/ZAF</w:t>
            </w:r>
          </w:p>
        </w:tc>
        <w:tc>
          <w:tcPr>
            <w:tcW w:w="142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KC495681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</w:tr>
      <w:tr w:rsidR="009C5213" w:rsidRPr="00441A60" w:rsidTr="004A51F8">
        <w:trPr>
          <w:trHeight w:val="285"/>
        </w:trPr>
        <w:tc>
          <w:tcPr>
            <w:tcW w:w="465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water</w:t>
            </w:r>
            <w:r w:rsidR="0039793E">
              <w:rPr>
                <w:rFonts w:ascii="Times New Roman" w:eastAsia="Arial Unicode MS" w:hAnsi="Times New Roman" w:cs="Times New Roman" w:hint="eastAsia"/>
                <w:sz w:val="24"/>
                <w:szCs w:val="24"/>
                <w:lang w:val="en-US" w:eastAsia="ja-JP"/>
              </w:rPr>
              <w:t>/GII.21</w:t>
            </w:r>
            <w:r w:rsidRPr="00441A6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/W8/2013/BTN</w:t>
            </w:r>
          </w:p>
        </w:tc>
        <w:tc>
          <w:tcPr>
            <w:tcW w:w="1420" w:type="dxa"/>
            <w:tcBorders>
              <w:left w:val="nil"/>
              <w:right w:val="nil"/>
            </w:tcBorders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LC00963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Bhutan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:rsidR="009C5213" w:rsidRPr="00441A60" w:rsidRDefault="009C5213" w:rsidP="00441A60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A6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</w:tr>
    </w:tbl>
    <w:p w:rsidR="009C5213" w:rsidRDefault="009C5213"/>
    <w:sectPr w:rsidR="009C521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B48" w:rsidRDefault="00DE7B48" w:rsidP="005E06D6">
      <w:pPr>
        <w:spacing w:after="0" w:line="240" w:lineRule="auto"/>
      </w:pPr>
      <w:r>
        <w:separator/>
      </w:r>
    </w:p>
  </w:endnote>
  <w:endnote w:type="continuationSeparator" w:id="0">
    <w:p w:rsidR="00DE7B48" w:rsidRDefault="00DE7B48" w:rsidP="005E0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441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06D6" w:rsidRDefault="005E06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5E06D6" w:rsidRDefault="005E06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B48" w:rsidRDefault="00DE7B48" w:rsidP="005E06D6">
      <w:pPr>
        <w:spacing w:after="0" w:line="240" w:lineRule="auto"/>
      </w:pPr>
      <w:r>
        <w:separator/>
      </w:r>
    </w:p>
  </w:footnote>
  <w:footnote w:type="continuationSeparator" w:id="0">
    <w:p w:rsidR="00DE7B48" w:rsidRDefault="00DE7B48" w:rsidP="005E06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213"/>
    <w:rsid w:val="00072F0E"/>
    <w:rsid w:val="00127EA9"/>
    <w:rsid w:val="002755E8"/>
    <w:rsid w:val="00292E8A"/>
    <w:rsid w:val="0039793E"/>
    <w:rsid w:val="003F1D05"/>
    <w:rsid w:val="00441A60"/>
    <w:rsid w:val="00456DC4"/>
    <w:rsid w:val="004A51F8"/>
    <w:rsid w:val="00522328"/>
    <w:rsid w:val="005E06D6"/>
    <w:rsid w:val="00805617"/>
    <w:rsid w:val="0094294D"/>
    <w:rsid w:val="009C5213"/>
    <w:rsid w:val="00A84F29"/>
    <w:rsid w:val="00B817DA"/>
    <w:rsid w:val="00CB3005"/>
    <w:rsid w:val="00D77386"/>
    <w:rsid w:val="00DE7B48"/>
    <w:rsid w:val="00EC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3F1D0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2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F1D0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E0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6D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E0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6D6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3F1D0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2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F1D0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E0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6D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E0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6D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10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46</Words>
  <Characters>6536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_SPU</dc:creator>
  <cp:lastModifiedBy>kamrudin</cp:lastModifiedBy>
  <cp:revision>3</cp:revision>
  <dcterms:created xsi:type="dcterms:W3CDTF">2017-08-19T06:46:00Z</dcterms:created>
  <dcterms:modified xsi:type="dcterms:W3CDTF">2017-08-19T06:48:00Z</dcterms:modified>
</cp:coreProperties>
</file>